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</w:t>
      </w:r>
      <w:r w:rsidRPr="009558D2">
        <w:rPr>
          <w:rStyle w:val="Strong"/>
          <w:rFonts w:ascii="Lucida Sans" w:hAnsi="Lucida Sans"/>
          <w:noProof/>
          <w:sz w:val="22"/>
          <w:szCs w:val="22"/>
        </w:rPr>
        <w:t>been adapted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</w:t>
      </w:r>
      <w:r w:rsidRPr="009558D2">
        <w:rPr>
          <w:rStyle w:val="Strong"/>
          <w:rFonts w:ascii="Lucida Sans" w:hAnsi="Lucida Sans"/>
          <w:noProof/>
          <w:sz w:val="22"/>
          <w:szCs w:val="22"/>
        </w:rPr>
        <w:t>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</w:t>
            </w:r>
            <w:r w:rsidRPr="009558D2">
              <w:rPr>
                <w:rFonts w:ascii="Arial" w:eastAsia="Times New Roman" w:hAnsi="Arial" w:cs="Arial"/>
                <w:b/>
                <w:bCs/>
                <w:noProof/>
                <w:color w:val="FFFFFF" w:themeColor="background1"/>
                <w:lang w:eastAsia="en-GB"/>
              </w:rPr>
              <w:t>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0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C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is </w:t>
            </w:r>
            <w:r w:rsidRPr="009558D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C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C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36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physical mailing address of </w:t>
            </w:r>
            <w:r w:rsidRPr="009558D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correspond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C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5B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60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7C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16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5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05F6" w:rsidP="00F11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F11D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 for the review funder </w:t>
            </w:r>
            <w:r w:rsidRPr="007776D1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nd/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05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1D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5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05F6" w:rsidP="00F11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F11D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11D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3B36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 w:rsidR="00F11D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05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58D2" w:rsidP="00504A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</w:t>
            </w:r>
            <w:r w:rsidR="00504A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</w:t>
            </w:r>
            <w:r w:rsidRPr="00FC60D8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with reference to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05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7A" w:rsidP="003B36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7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4BDD" w:rsidP="000A6F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="006F3F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FC0" w:rsidP="00234B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2</w:t>
            </w:r>
            <w:r w:rsidR="00234B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sent draft of search strategy to be used for at least one electronic database, including planned limits, such that it could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9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F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FC0" w:rsidP="006F3F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ate the process that will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used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9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70E2" w:rsidP="00097F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097F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097F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70E2" w:rsidP="000A6F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sough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70E2" w:rsidP="006040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604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604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utcomes and </w:t>
            </w:r>
            <w:r w:rsidRPr="00DF474A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outcomes for which data will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sough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including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50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don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 the outcome or study level, or both; state how this information will </w:t>
            </w:r>
            <w:r w:rsidRPr="00DF474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used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4098" w:rsidP="00A47E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8</w:t>
            </w:r>
            <w:bookmarkStart w:id="0" w:name="_GoBack"/>
            <w:bookmarkEnd w:id="0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riteria under which study data will </w:t>
            </w:r>
            <w:r w:rsidRPr="00673BE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16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A47E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19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how the strength of the body of evidence will </w:t>
            </w:r>
            <w:r w:rsidRPr="00673BE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be assessed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70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7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7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09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xsjQwMDc1sjAyNjVT0lEKTi0uzszPAykwNKgFAMDRtK4tAAAA"/>
  </w:docVars>
  <w:rsids>
    <w:rsidRoot w:val="00FD6E06"/>
    <w:rsid w:val="00036046"/>
    <w:rsid w:val="00097F21"/>
    <w:rsid w:val="000A6FEB"/>
    <w:rsid w:val="000B59A2"/>
    <w:rsid w:val="000E739C"/>
    <w:rsid w:val="00160560"/>
    <w:rsid w:val="0019507D"/>
    <w:rsid w:val="001E4CA1"/>
    <w:rsid w:val="001F296E"/>
    <w:rsid w:val="002253F7"/>
    <w:rsid w:val="00234BDD"/>
    <w:rsid w:val="00251D16"/>
    <w:rsid w:val="00315584"/>
    <w:rsid w:val="003502FB"/>
    <w:rsid w:val="003B369D"/>
    <w:rsid w:val="00440034"/>
    <w:rsid w:val="0045280B"/>
    <w:rsid w:val="00474025"/>
    <w:rsid w:val="00486C0C"/>
    <w:rsid w:val="004E16B1"/>
    <w:rsid w:val="00504ABB"/>
    <w:rsid w:val="005070E2"/>
    <w:rsid w:val="00525BBD"/>
    <w:rsid w:val="005515AB"/>
    <w:rsid w:val="00604098"/>
    <w:rsid w:val="006178C0"/>
    <w:rsid w:val="00664936"/>
    <w:rsid w:val="00673BE2"/>
    <w:rsid w:val="0068643A"/>
    <w:rsid w:val="006A7859"/>
    <w:rsid w:val="006E7072"/>
    <w:rsid w:val="006F3FC0"/>
    <w:rsid w:val="00750A0E"/>
    <w:rsid w:val="007776D1"/>
    <w:rsid w:val="007924AC"/>
    <w:rsid w:val="007F3CDF"/>
    <w:rsid w:val="0088391D"/>
    <w:rsid w:val="008919CD"/>
    <w:rsid w:val="00951F85"/>
    <w:rsid w:val="009558D2"/>
    <w:rsid w:val="009805F6"/>
    <w:rsid w:val="009937CE"/>
    <w:rsid w:val="009A7CF4"/>
    <w:rsid w:val="009B20D2"/>
    <w:rsid w:val="00A0782F"/>
    <w:rsid w:val="00A10C87"/>
    <w:rsid w:val="00A47E1F"/>
    <w:rsid w:val="00A82B21"/>
    <w:rsid w:val="00B10541"/>
    <w:rsid w:val="00B46A81"/>
    <w:rsid w:val="00B53A9B"/>
    <w:rsid w:val="00B567D4"/>
    <w:rsid w:val="00BB4AE3"/>
    <w:rsid w:val="00CA6DD4"/>
    <w:rsid w:val="00D22D3E"/>
    <w:rsid w:val="00D464FA"/>
    <w:rsid w:val="00D63C7A"/>
    <w:rsid w:val="00DF474A"/>
    <w:rsid w:val="00EE17D5"/>
    <w:rsid w:val="00F11D8B"/>
    <w:rsid w:val="00F35A3C"/>
    <w:rsid w:val="00F479B4"/>
    <w:rsid w:val="00F901FE"/>
    <w:rsid w:val="00FB50BF"/>
    <w:rsid w:val="00FC60D8"/>
    <w:rsid w:val="00FD6E06"/>
    <w:rsid w:val="00FE1656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5:docId w15:val="{AF1E606E-6A63-436D-99F7-B7688171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dja Almondes</cp:lastModifiedBy>
  <cp:revision>48</cp:revision>
  <dcterms:created xsi:type="dcterms:W3CDTF">2016-12-19T15:11:00Z</dcterms:created>
  <dcterms:modified xsi:type="dcterms:W3CDTF">2017-06-07T16:07:00Z</dcterms:modified>
</cp:coreProperties>
</file>